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717D1" w14:textId="77777777" w:rsidR="00C206A5" w:rsidRPr="00DF3357" w:rsidRDefault="00C206A5" w:rsidP="00C206A5">
      <w:pPr>
        <w:rPr>
          <w:i/>
          <w:iCs/>
          <w:sz w:val="24"/>
          <w:szCs w:val="24"/>
        </w:rPr>
      </w:pPr>
      <w:r w:rsidRPr="00DF3357">
        <w:rPr>
          <w:i/>
          <w:iCs/>
          <w:sz w:val="24"/>
          <w:szCs w:val="24"/>
        </w:rPr>
        <w:t>Figure 1: Reported supply-side barriers to routine immunization services</w:t>
      </w:r>
      <w:r>
        <w:rPr>
          <w:i/>
          <w:iCs/>
          <w:sz w:val="24"/>
          <w:szCs w:val="24"/>
        </w:rPr>
        <w:t>, Survey 2, September 2020</w:t>
      </w:r>
    </w:p>
    <w:p w14:paraId="0AB97E4D" w14:textId="77777777" w:rsidR="00C206A5" w:rsidRDefault="00C206A5" w:rsidP="00C206A5">
      <w:r>
        <w:rPr>
          <w:noProof/>
        </w:rPr>
        <w:drawing>
          <wp:inline distT="0" distB="0" distL="0" distR="0" wp14:anchorId="092F0D7E" wp14:editId="6D25531E">
            <wp:extent cx="4769069" cy="27432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9C25B1-D62C-427F-B495-94FE99F0F1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7CC2E2" w14:textId="77777777" w:rsidR="00B6633B" w:rsidRDefault="00B6633B"/>
    <w:sectPr w:rsidR="00B66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6A5"/>
    <w:rsid w:val="001526C5"/>
    <w:rsid w:val="001B161C"/>
    <w:rsid w:val="00357871"/>
    <w:rsid w:val="006D72A8"/>
    <w:rsid w:val="00B6633B"/>
    <w:rsid w:val="00C206A5"/>
    <w:rsid w:val="00CA7735"/>
    <w:rsid w:val="00D40D75"/>
    <w:rsid w:val="00EC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FB73"/>
  <w15:chartTrackingRefBased/>
  <w15:docId w15:val="{7238131E-E241-4118-86BD-EC750350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Reported supply-side barriers to routine immunization services,</a:t>
            </a:r>
            <a:r>
              <a:rPr lang="en-US" sz="1100" baseline="0"/>
              <a:t> Survey 2, September 2020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1:$A$4</c:f>
              <c:strCache>
                <c:ptCount val="4"/>
                <c:pt idx="0">
                  <c:v>Healthcare workers unavailable</c:v>
                </c:pt>
                <c:pt idx="1">
                  <c:v>Financial constraints</c:v>
                </c:pt>
                <c:pt idx="2">
                  <c:v>Local policies for sustaining services unavailable </c:v>
                </c:pt>
                <c:pt idx="3">
                  <c:v>Limited supply of vaccines or personal protective equipment </c:v>
                </c:pt>
              </c:strCache>
            </c:strRef>
          </c:cat>
          <c:val>
            <c:numRef>
              <c:f>Sheet2!$B$1:$B$4</c:f>
              <c:numCache>
                <c:formatCode>General</c:formatCode>
                <c:ptCount val="4"/>
                <c:pt idx="0">
                  <c:v>25.5</c:v>
                </c:pt>
                <c:pt idx="1">
                  <c:v>21.2</c:v>
                </c:pt>
                <c:pt idx="2">
                  <c:v>16.3</c:v>
                </c:pt>
                <c:pt idx="3">
                  <c:v>1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B5-4737-A548-DBEB4D6BC0B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7643640"/>
        <c:axId val="617641720"/>
      </c:barChart>
      <c:catAx>
        <c:axId val="617643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641720"/>
        <c:crosses val="autoZero"/>
        <c:auto val="1"/>
        <c:lblAlgn val="ctr"/>
        <c:lblOffset val="100"/>
        <c:noMultiLvlLbl val="0"/>
      </c:catAx>
      <c:valAx>
        <c:axId val="617641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643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ka Banerjee</dc:creator>
  <cp:keywords/>
  <dc:description/>
  <cp:lastModifiedBy>Preetika Banerjee</cp:lastModifiedBy>
  <cp:revision>1</cp:revision>
  <dcterms:created xsi:type="dcterms:W3CDTF">2021-01-13T18:14:00Z</dcterms:created>
  <dcterms:modified xsi:type="dcterms:W3CDTF">2021-01-13T18:14:00Z</dcterms:modified>
</cp:coreProperties>
</file>